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7380"/>
      </w:tblGrid>
      <w:tr w:rsidR="00B26085" w:rsidRPr="00314E25" w14:paraId="2A8DEBA3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E8F31F5" w14:textId="77777777" w:rsidR="00B26085" w:rsidRPr="00314E25" w:rsidRDefault="00B26085" w:rsidP="00E600D8">
            <w:pPr>
              <w:spacing w:after="160" w:line="259" w:lineRule="auto"/>
              <w:rPr>
                <w:b/>
                <w:sz w:val="24"/>
                <w:szCs w:val="24"/>
              </w:rPr>
            </w:pPr>
            <w:r w:rsidRPr="00314E25">
              <w:rPr>
                <w:b/>
                <w:sz w:val="24"/>
                <w:szCs w:val="24"/>
              </w:rPr>
              <w:t xml:space="preserve">Diagnosis 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467C5321" w14:textId="77777777" w:rsidR="00B26085" w:rsidRPr="00314E25" w:rsidRDefault="00B26085" w:rsidP="00E600D8">
            <w:pPr>
              <w:spacing w:after="160" w:line="259" w:lineRule="auto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scertainment</w:t>
            </w:r>
          </w:p>
        </w:tc>
      </w:tr>
      <w:tr w:rsidR="00B26085" w:rsidRPr="00314E25" w14:paraId="68C68646" w14:textId="77777777" w:rsidTr="00E600D8">
        <w:trPr>
          <w:trHeight w:val="566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1958D1B" w14:textId="77777777" w:rsidR="00B26085" w:rsidRPr="00314E25" w:rsidRDefault="00B26085" w:rsidP="00E600D8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ronic Hepatitis C virus infection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15303D4" w14:textId="77777777" w:rsidR="00B26085" w:rsidRPr="00314E25" w:rsidRDefault="00B26085" w:rsidP="00E600D8">
            <w:pPr>
              <w:spacing w:after="160" w:line="259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tectable HCV viral load or HCV Genotype</w:t>
            </w:r>
          </w:p>
        </w:tc>
      </w:tr>
      <w:tr w:rsidR="00B26085" w:rsidRPr="00314E25" w14:paraId="1B0FBC56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31A165B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g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3AD867B7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ars since date of birth</w:t>
            </w:r>
          </w:p>
        </w:tc>
      </w:tr>
      <w:tr w:rsidR="00B26085" w:rsidRPr="00314E25" w14:paraId="036BD003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5B8F573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x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63AD1E2F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report</w:t>
            </w:r>
          </w:p>
        </w:tc>
      </w:tr>
      <w:tr w:rsidR="00B26085" w:rsidRPr="00314E25" w14:paraId="34F24FF6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A17BBE2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MI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5B8FC12A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eight (in kilograms) divided by height (in meters) squared</w:t>
            </w:r>
          </w:p>
        </w:tc>
      </w:tr>
      <w:tr w:rsidR="00B26085" w:rsidRPr="00314E25" w14:paraId="6211DBD7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EF252D4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ducation Category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41606D47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report “highest grade completed” selected from: I did not attend school, 8</w:t>
            </w:r>
            <w:r w:rsidRPr="00924144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grade or less, Some high school, Graduated high school or GED, Some College/Voc/Tech prog., Graduated college/postgrad., Other education/specify below, Declined, Unavailable</w:t>
            </w:r>
          </w:p>
          <w:p w14:paraId="2B4D039A" w14:textId="77777777" w:rsidR="00B26085" w:rsidRDefault="00B26085" w:rsidP="00E600D8">
            <w:pPr>
              <w:rPr>
                <w:sz w:val="24"/>
                <w:szCs w:val="24"/>
              </w:rPr>
            </w:pPr>
          </w:p>
          <w:p w14:paraId="448FF75F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response was “I did not attend school” or “8</w:t>
            </w:r>
            <w:r w:rsidRPr="00924144">
              <w:rPr>
                <w:sz w:val="24"/>
                <w:szCs w:val="24"/>
                <w:vertAlign w:val="superscript"/>
              </w:rPr>
              <w:t>th</w:t>
            </w:r>
            <w:r>
              <w:rPr>
                <w:sz w:val="24"/>
                <w:szCs w:val="24"/>
              </w:rPr>
              <w:t xml:space="preserve"> grade or less” or “Some high school” then Education Category was “up to high school”. If response was “Graduated high school or GED” or “Some College/Voc/Tech prog.” then Education Category was “some college”. If response was “Graduated college/postgrad.” then Education Category was “college degree or more”.</w:t>
            </w:r>
          </w:p>
        </w:tc>
      </w:tr>
      <w:tr w:rsidR="00B26085" w:rsidRPr="00314E25" w14:paraId="3EFE7EBF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22BA943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CV Genotyp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4009473B" w14:textId="77777777" w:rsidR="00B26085" w:rsidRPr="002117F1" w:rsidRDefault="00B26085" w:rsidP="00E600D8">
            <w:pPr>
              <w:rPr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Genotyping was done via PCR and was categorized into 1, 2, 3, 4, or 6. For analysis, genotype was dichotomized as 1 or not 1.</w:t>
            </w:r>
          </w:p>
        </w:tc>
      </w:tr>
      <w:tr w:rsidR="00B26085" w:rsidRPr="00314E25" w14:paraId="04C4AFAA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45136D5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suranc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7AB17439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common insurance type from medical visits in the 6 months leading up to baseline. Insurance was categorized as public (e.g. government-funded such as Medicare or Medicaid), private, or other (e.g. research, charity, or self-pay).</w:t>
            </w:r>
          </w:p>
        </w:tc>
      </w:tr>
      <w:tr w:rsidR="00B26085" w:rsidRPr="00314E25" w14:paraId="1DE27326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893B11A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ce/Ethnicity Category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24FDE998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report race selected from: American-Indian/Native American, Asian, Black/African American, Declined/Not Available, Hispanic or Latino, Native Hawaiian/Pacific Islander, Other, Other Pacific Islander, Unknown, or White</w:t>
            </w:r>
          </w:p>
          <w:p w14:paraId="3BF73A12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lf-report ethnicity selected from: Hispanic or Latino, Not Hispanic or Latino</w:t>
            </w:r>
          </w:p>
          <w:p w14:paraId="167B93D1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f Hispanic or Latino, then Race/Ethnicity Category is LATINX. If White, then Race/Ethnicity Category is WHITE. If Black/African American, then Race/Ethnicity Category is BLACK. Otherwise, Race/Ethnicity Category is OTHER.</w:t>
            </w:r>
          </w:p>
        </w:tc>
      </w:tr>
      <w:tr w:rsidR="00B26085" w:rsidRPr="00314E25" w14:paraId="260303DD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3683174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stimated Glomerular Filtration Rat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1F3DEEE8" w14:textId="34768E0A" w:rsidR="00B26085" w:rsidRPr="00033478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creatinine, age, race, and gender used to estimate GFR according to the CKD-EPI equation [</w:t>
            </w:r>
            <w:r w:rsidR="00BB0C8C">
              <w:rPr>
                <w:sz w:val="24"/>
                <w:szCs w:val="24"/>
              </w:rPr>
              <w:t>27</w:t>
            </w:r>
            <w:r>
              <w:rPr>
                <w:sz w:val="24"/>
                <w:szCs w:val="24"/>
              </w:rPr>
              <w:t>]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t>.</w:t>
            </w:r>
          </w:p>
        </w:tc>
      </w:tr>
      <w:tr w:rsidR="00B26085" w:rsidRPr="00314E25" w14:paraId="39D1DC35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CB7F6FF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broscan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188B79F1" w14:textId="77777777" w:rsidR="00B26085" w:rsidRPr="00033478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TAVIR score was derived based on fibroscan stiffness. When borderline, the METAVIR score was categorized as the more severe measure (e.g. F0-F1 was grouped into the F1 category). For analysis, fibroscan was dichotomized as F0-F2 versus F3-F4.</w:t>
            </w:r>
          </w:p>
        </w:tc>
      </w:tr>
      <w:tr w:rsidR="00B26085" w:rsidRPr="00314E25" w14:paraId="35FD4DC2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2F9A5EF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Alanine transaminas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7E5FA301" w14:textId="77777777" w:rsidR="00B26085" w:rsidRPr="00033478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ALT (U/L)</w:t>
            </w:r>
          </w:p>
        </w:tc>
      </w:tr>
      <w:tr w:rsidR="00B26085" w:rsidRPr="00314E25" w14:paraId="07D63CA7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19CD0A2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spartate transaminas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7FCC9CC" w14:textId="77777777" w:rsidR="00B26085" w:rsidRPr="00033478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rum AST (U/L)</w:t>
            </w:r>
          </w:p>
        </w:tc>
      </w:tr>
      <w:tr w:rsidR="00B26085" w:rsidRPr="00314E25" w14:paraId="03D19AD2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0E18638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lets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26E6EAFC" w14:textId="77777777" w:rsidR="00B26085" w:rsidRPr="00033478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latelet count (</w:t>
            </w:r>
            <w:r w:rsidRPr="00585F4A">
              <w:rPr>
                <w:sz w:val="24"/>
                <w:szCs w:val="24"/>
              </w:rPr>
              <w:t>K/uL</w:t>
            </w:r>
            <w:r>
              <w:rPr>
                <w:sz w:val="24"/>
                <w:szCs w:val="24"/>
              </w:rPr>
              <w:t>)</w:t>
            </w:r>
          </w:p>
        </w:tc>
      </w:tr>
      <w:tr w:rsidR="00B26085" w:rsidRPr="00314E25" w14:paraId="6724F203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B2D1287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nt Alcohol Use Disorder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2B2C8D47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rst recorded relevant ICD 9/10 code: </w:t>
            </w:r>
            <w:r w:rsidRPr="00033478">
              <w:rPr>
                <w:sz w:val="24"/>
                <w:szCs w:val="24"/>
              </w:rPr>
              <w:t>F10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Z71.4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R78.0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790.3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T51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305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303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V65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291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V69.8</w:t>
            </w:r>
            <w:r>
              <w:rPr>
                <w:sz w:val="24"/>
                <w:szCs w:val="24"/>
              </w:rPr>
              <w:t xml:space="preserve">, </w:t>
            </w:r>
            <w:r w:rsidRPr="00033478">
              <w:rPr>
                <w:sz w:val="24"/>
                <w:szCs w:val="24"/>
              </w:rPr>
              <w:t>980</w:t>
            </w:r>
          </w:p>
          <w:p w14:paraId="6734942A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llow-up starts 1 year prior to baseline.</w:t>
            </w:r>
          </w:p>
        </w:tc>
      </w:tr>
      <w:tr w:rsidR="00B26085" w:rsidRPr="00314E25" w14:paraId="04159939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0F65465E" w14:textId="77777777" w:rsidR="00B26085" w:rsidRPr="00580AF2" w:rsidRDefault="00B26085" w:rsidP="00E600D8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Type II Diabetes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3B493F7E" w14:textId="77777777" w:rsidR="00B26085" w:rsidRPr="00580AF2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recorded relevant ICD 9/10 code (</w:t>
            </w:r>
            <w:r w:rsidRPr="00580AF2">
              <w:rPr>
                <w:sz w:val="24"/>
                <w:szCs w:val="24"/>
              </w:rPr>
              <w:t xml:space="preserve">E11, E08, E09, 249, 250 </w:t>
            </w:r>
            <w:r>
              <w:rPr>
                <w:sz w:val="24"/>
                <w:szCs w:val="24"/>
              </w:rPr>
              <w:t>[</w:t>
            </w:r>
            <w:r w:rsidRPr="00580AF2">
              <w:rPr>
                <w:sz w:val="24"/>
                <w:szCs w:val="24"/>
              </w:rPr>
              <w:t>but not 250.01 or 250.11</w:t>
            </w:r>
            <w:r>
              <w:rPr>
                <w:sz w:val="24"/>
                <w:szCs w:val="24"/>
              </w:rPr>
              <w:t>])</w:t>
            </w:r>
            <w:r w:rsidRPr="00580AF2">
              <w:rPr>
                <w:sz w:val="24"/>
                <w:szCs w:val="24"/>
              </w:rPr>
              <w:t xml:space="preserve"> or </w:t>
            </w:r>
            <w:r>
              <w:rPr>
                <w:sz w:val="24"/>
                <w:szCs w:val="24"/>
              </w:rPr>
              <w:t>second hemoglobin</w:t>
            </w:r>
            <w:r w:rsidRPr="00580AF2">
              <w:rPr>
                <w:sz w:val="24"/>
                <w:szCs w:val="24"/>
              </w:rPr>
              <w:t xml:space="preserve"> A1C</w:t>
            </w:r>
            <w:r>
              <w:rPr>
                <w:sz w:val="24"/>
                <w:szCs w:val="24"/>
              </w:rPr>
              <w:t xml:space="preserve"> measurement </w:t>
            </w:r>
            <w:r w:rsidRPr="00580AF2">
              <w:rPr>
                <w:rFonts w:cstheme="minorHAnsi"/>
                <w:sz w:val="24"/>
                <w:szCs w:val="24"/>
              </w:rPr>
              <w:t>≥</w:t>
            </w:r>
            <w:r w:rsidRPr="00580AF2">
              <w:rPr>
                <w:sz w:val="24"/>
                <w:szCs w:val="24"/>
              </w:rPr>
              <w:t>6.5</w:t>
            </w:r>
            <w:r>
              <w:rPr>
                <w:sz w:val="24"/>
                <w:szCs w:val="24"/>
              </w:rPr>
              <w:t xml:space="preserve"> percent.</w:t>
            </w:r>
          </w:p>
        </w:tc>
      </w:tr>
      <w:tr w:rsidR="00B26085" w:rsidRPr="00314E25" w14:paraId="25AF654F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BA3C805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nt Drug Use Disorder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653D3703" w14:textId="77777777" w:rsidR="00B26085" w:rsidRDefault="00B26085" w:rsidP="00E600D8">
            <w:pPr>
              <w:rPr>
                <w:sz w:val="24"/>
                <w:szCs w:val="24"/>
              </w:rPr>
            </w:pPr>
            <w:r w:rsidRPr="00DF2DBD">
              <w:rPr>
                <w:sz w:val="24"/>
                <w:szCs w:val="24"/>
              </w:rPr>
              <w:t xml:space="preserve">First inpatient visit or second outpatient visit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DF2DBD">
              <w:rPr>
                <w:sz w:val="24"/>
                <w:szCs w:val="24"/>
              </w:rPr>
              <w:t>code</w:t>
            </w:r>
            <w:r>
              <w:rPr>
                <w:sz w:val="24"/>
                <w:szCs w:val="24"/>
              </w:rPr>
              <w:t xml:space="preserve">: </w:t>
            </w:r>
            <w:r w:rsidRPr="00DF2DBD">
              <w:rPr>
                <w:sz w:val="24"/>
                <w:szCs w:val="24"/>
              </w:rPr>
              <w:t>F11, F19, E850.0, 304, 305, 965.0, T40.0, T40.1, T40.2, T40.3, T40.4, T40.6, T40.7, T40.8, T40.9, F16, F12, T52.9, F18, R78.1, 970, F14, T40.5, R78.2, 969.7, F15, T43.6, 969.4, F13, T42.3, T42.4, T42.5, T42.6, T42.7, T42.8, 292, 648.3, 796.0, 962.1, 965.8, 966.3, 966.4, 967.0, 968.4, 968.5, 969.6, 969.8, 969.9, 970, V65.42, Z71.5, Z50.3, T42, T38.7, T40.8, T40.9, T41.2, T43.6, T43.7, T43.8, T43.9, T50.7, 292.</w:t>
            </w:r>
            <w:sdt>
              <w:sdtPr>
                <w:rPr>
                  <w:rFonts w:ascii="Calibri" w:hAnsi="Calibri" w:cs="Calibri"/>
                  <w:color w:val="000000"/>
                  <w:sz w:val="24"/>
                  <w:szCs w:val="24"/>
                  <w:highlight w:val="white"/>
                </w:rPr>
                <w:alias w:val="Citation"/>
                <w:tag w:val="{&quot;referencesIds&quot;:[&quot;doc:60e887a6c9e77c000139f507&quot;],&quot;referencesOptions&quot;:{&quot;doc:60e887a6c9e77c000139f50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17665680,&quot;citationText&quot;:&quot;&lt;span style=\&quot;font-family:Calibri;font-size:16px;color:#000000\&quot;&gt;&lt;sup&gt;39&lt;/sup&gt;&lt;/span&gt;&quot;}"/>
                <w:id w:val="1917665680"/>
                <w:placeholder>
                  <w:docPart w:val="2757818849484FC090C18E70D83DD53D"/>
                </w:placeholder>
              </w:sdtPr>
              <w:sdtEndPr/>
              <w:sdtContent>
                <w:r>
                  <w:rPr>
                    <w:rFonts w:ascii="Calibri" w:eastAsia="Times New Roman" w:hAnsi="Calibri" w:cs="Calibri"/>
                    <w:color w:val="000000"/>
                    <w:vertAlign w:val="superscript"/>
                  </w:rPr>
                  <w:t>32</w:t>
                </w:r>
              </w:sdtContent>
            </w:sdt>
          </w:p>
          <w:p w14:paraId="78746E10" w14:textId="77777777" w:rsidR="00B26085" w:rsidRPr="00DF2DBD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llow-up starts 1 year prior to baseline. </w:t>
            </w:r>
          </w:p>
        </w:tc>
      </w:tr>
      <w:tr w:rsidR="00B26085" w:rsidRPr="00314E25" w14:paraId="0E38ABED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4CE472A" w14:textId="77777777" w:rsidR="00B26085" w:rsidRPr="00525EA3" w:rsidRDefault="00B26085" w:rsidP="00E600D8">
            <w:pPr>
              <w:rPr>
                <w:sz w:val="24"/>
                <w:szCs w:val="24"/>
              </w:rPr>
            </w:pPr>
            <w:r w:rsidRPr="00525EA3">
              <w:rPr>
                <w:sz w:val="24"/>
                <w:szCs w:val="24"/>
              </w:rPr>
              <w:t>End Stage Renal Disease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88CEA55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525EA3">
              <w:rPr>
                <w:sz w:val="24"/>
                <w:szCs w:val="24"/>
              </w:rPr>
              <w:t xml:space="preserve">efined as </w:t>
            </w:r>
            <w:r>
              <w:rPr>
                <w:sz w:val="24"/>
                <w:szCs w:val="24"/>
              </w:rPr>
              <w:t>CKD</w:t>
            </w:r>
            <w:r w:rsidRPr="00525EA3">
              <w:rPr>
                <w:sz w:val="24"/>
                <w:szCs w:val="24"/>
              </w:rPr>
              <w:t xml:space="preserve"> Stage 5 or on dialysis</w:t>
            </w:r>
            <w:r>
              <w:rPr>
                <w:sz w:val="24"/>
                <w:szCs w:val="24"/>
              </w:rPr>
              <w:t>.</w:t>
            </w:r>
          </w:p>
          <w:p w14:paraId="21066AB7" w14:textId="77777777" w:rsidR="00B26085" w:rsidRPr="00525EA3" w:rsidRDefault="00B26085" w:rsidP="00E600D8">
            <w:pPr>
              <w:rPr>
                <w:sz w:val="24"/>
                <w:szCs w:val="24"/>
              </w:rPr>
            </w:pPr>
            <w:r w:rsidRPr="00525EA3">
              <w:rPr>
                <w:sz w:val="24"/>
                <w:szCs w:val="24"/>
              </w:rPr>
              <w:t xml:space="preserve">First record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525EA3">
              <w:rPr>
                <w:sz w:val="24"/>
                <w:szCs w:val="24"/>
              </w:rPr>
              <w:t>code (585.5, 585.6, V45.11, N18.6</w:t>
            </w:r>
            <w:r>
              <w:rPr>
                <w:sz w:val="24"/>
                <w:szCs w:val="24"/>
              </w:rPr>
              <w:t>,</w:t>
            </w:r>
            <w:r w:rsidRPr="006B250D">
              <w:rPr>
                <w:sz w:val="24"/>
                <w:szCs w:val="24"/>
              </w:rPr>
              <w:t xml:space="preserve"> 54.98, T85, Z99.2, T82, Z49, T81) or eGFR&lt;15 or dia</w:t>
            </w:r>
            <w:r w:rsidRPr="00525EA3">
              <w:rPr>
                <w:sz w:val="24"/>
                <w:szCs w:val="24"/>
              </w:rPr>
              <w:t>lysis (hemodialysis and peritoneal dialysis).</w:t>
            </w:r>
          </w:p>
        </w:tc>
      </w:tr>
      <w:tr w:rsidR="00B26085" w:rsidRPr="00314E25" w14:paraId="0B64785B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F28547A" w14:textId="77777777" w:rsidR="00B26085" w:rsidRPr="0044214F" w:rsidRDefault="00B26085" w:rsidP="00E600D8">
            <w:pPr>
              <w:rPr>
                <w:i/>
                <w:sz w:val="24"/>
                <w:szCs w:val="24"/>
              </w:rPr>
            </w:pPr>
            <w:r>
              <w:rPr>
                <w:sz w:val="24"/>
                <w:szCs w:val="24"/>
              </w:rPr>
              <w:t>Kidney transplant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393D9AB2" w14:textId="77777777" w:rsidR="00B26085" w:rsidRPr="006B250D" w:rsidRDefault="00B26085" w:rsidP="00E600D8">
            <w:pPr>
              <w:rPr>
                <w:sz w:val="24"/>
                <w:szCs w:val="24"/>
              </w:rPr>
            </w:pPr>
            <w:r w:rsidRPr="006B250D">
              <w:rPr>
                <w:sz w:val="24"/>
                <w:szCs w:val="24"/>
              </w:rPr>
              <w:t xml:space="preserve">First record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6B250D">
              <w:rPr>
                <w:sz w:val="24"/>
                <w:szCs w:val="24"/>
              </w:rPr>
              <w:t>code (Z94.0, 55.6, 355.6, 455.6, 755.6, Q55.6, V55.6, T86.1, Z48.22) or medication indicating kidney transplant (cyclosporine</w:t>
            </w:r>
            <w:r>
              <w:rPr>
                <w:sz w:val="24"/>
                <w:szCs w:val="24"/>
              </w:rPr>
              <w:t xml:space="preserve"> or </w:t>
            </w:r>
            <w:r w:rsidRPr="006B250D">
              <w:rPr>
                <w:sz w:val="24"/>
                <w:szCs w:val="24"/>
              </w:rPr>
              <w:t>tacrolimus) or direct record of kidney transplant</w:t>
            </w:r>
          </w:p>
        </w:tc>
      </w:tr>
      <w:tr w:rsidR="00B26085" w:rsidRPr="00314E25" w14:paraId="6502BDB6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869FECC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IV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05609362" w14:textId="77777777" w:rsidR="00B26085" w:rsidRPr="00050A18" w:rsidRDefault="00B26085" w:rsidP="00E600D8">
            <w:pPr>
              <w:rPr>
                <w:sz w:val="24"/>
                <w:szCs w:val="24"/>
              </w:rPr>
            </w:pPr>
            <w:r w:rsidRPr="00050A18">
              <w:rPr>
                <w:sz w:val="24"/>
                <w:szCs w:val="24"/>
              </w:rPr>
              <w:t xml:space="preserve">First record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050A18">
              <w:rPr>
                <w:sz w:val="24"/>
                <w:szCs w:val="24"/>
              </w:rPr>
              <w:t>code (042, B20, Z21, V08</w:t>
            </w:r>
            <w:r>
              <w:rPr>
                <w:sz w:val="24"/>
                <w:szCs w:val="24"/>
              </w:rPr>
              <w:t>).</w:t>
            </w:r>
          </w:p>
        </w:tc>
      </w:tr>
      <w:tr w:rsidR="00B26085" w:rsidRPr="00314E25" w14:paraId="5B671C88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534E847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ypertension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49BFBA9E" w14:textId="77777777" w:rsidR="00B26085" w:rsidRPr="00580AF2" w:rsidRDefault="00B26085" w:rsidP="00E600D8">
            <w:pPr>
              <w:rPr>
                <w:i/>
                <w:sz w:val="24"/>
                <w:szCs w:val="24"/>
              </w:rPr>
            </w:pPr>
            <w:r w:rsidRPr="00EC42D6">
              <w:rPr>
                <w:sz w:val="24"/>
                <w:szCs w:val="24"/>
              </w:rPr>
              <w:t xml:space="preserve">First record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EC42D6">
              <w:rPr>
                <w:sz w:val="24"/>
                <w:szCs w:val="24"/>
              </w:rPr>
              <w:t xml:space="preserve">code (401.0, 401.1, 401.9, I10) or </w:t>
            </w:r>
            <w:r>
              <w:rPr>
                <w:sz w:val="24"/>
                <w:szCs w:val="24"/>
              </w:rPr>
              <w:t xml:space="preserve">elevated blood pressure (systolic blood pressure&gt;140 mmHg or diastolic blood pressure &gt;90mmHg) or </w:t>
            </w:r>
            <w:r w:rsidRPr="00EC42D6">
              <w:rPr>
                <w:sz w:val="24"/>
                <w:szCs w:val="24"/>
              </w:rPr>
              <w:t>antihypertensive medication (</w:t>
            </w:r>
            <w:r>
              <w:rPr>
                <w:sz w:val="24"/>
                <w:szCs w:val="24"/>
              </w:rPr>
              <w:t>Lisinopril, Enalapril, Losartan, Valsartan, Amlodipine, Nifedipine, Hydralazine, Carvedilol, Labetalol, Atenolol, Hydrochlorothiazide, Chlorothiazide</w:t>
            </w:r>
            <w:r w:rsidRPr="00EC42D6">
              <w:rPr>
                <w:sz w:val="24"/>
                <w:szCs w:val="24"/>
              </w:rPr>
              <w:t>)</w:t>
            </w:r>
            <w:r>
              <w:rPr>
                <w:sz w:val="24"/>
                <w:szCs w:val="24"/>
              </w:rPr>
              <w:t>.</w:t>
            </w:r>
          </w:p>
        </w:tc>
      </w:tr>
      <w:tr w:rsidR="00B26085" w:rsidRPr="00314E25" w14:paraId="5C6C78BC" w14:textId="77777777" w:rsidTr="00E600D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DBE8525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cent Mental Illness</w:t>
            </w:r>
          </w:p>
        </w:tc>
        <w:tc>
          <w:tcPr>
            <w:tcW w:w="7380" w:type="dxa"/>
            <w:tcBorders>
              <w:top w:val="single" w:sz="4" w:space="0" w:color="auto"/>
              <w:bottom w:val="single" w:sz="4" w:space="0" w:color="auto"/>
            </w:tcBorders>
          </w:tcPr>
          <w:p w14:paraId="310699F5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pression, bipolar disorder, or schizophrenia.</w:t>
            </w:r>
          </w:p>
          <w:p w14:paraId="654D2AB6" w14:textId="77777777" w:rsidR="00B26085" w:rsidRPr="009D0437" w:rsidRDefault="00B26085" w:rsidP="00E600D8">
            <w:pPr>
              <w:rPr>
                <w:sz w:val="24"/>
                <w:szCs w:val="24"/>
              </w:rPr>
            </w:pPr>
            <w:r w:rsidRPr="009D0437">
              <w:rPr>
                <w:sz w:val="24"/>
                <w:szCs w:val="24"/>
              </w:rPr>
              <w:t xml:space="preserve">First record with relevant ICD </w:t>
            </w:r>
            <w:r>
              <w:rPr>
                <w:sz w:val="24"/>
                <w:szCs w:val="24"/>
              </w:rPr>
              <w:t xml:space="preserve">9/10 </w:t>
            </w:r>
            <w:r w:rsidRPr="009D0437">
              <w:rPr>
                <w:sz w:val="24"/>
                <w:szCs w:val="24"/>
              </w:rPr>
              <w:t>code: F32, F31, F20, F25, F33, F96, F95, 309, 311, 648</w:t>
            </w:r>
            <w:r>
              <w:rPr>
                <w:sz w:val="24"/>
                <w:szCs w:val="24"/>
              </w:rPr>
              <w:t>.</w:t>
            </w:r>
          </w:p>
        </w:tc>
      </w:tr>
      <w:tr w:rsidR="00B26085" w:rsidRPr="00314E25" w14:paraId="7460CB06" w14:textId="77777777" w:rsidTr="00E600D8">
        <w:tc>
          <w:tcPr>
            <w:tcW w:w="1890" w:type="dxa"/>
            <w:tcBorders>
              <w:top w:val="single" w:sz="4" w:space="0" w:color="auto"/>
            </w:tcBorders>
          </w:tcPr>
          <w:p w14:paraId="48609E5C" w14:textId="77777777" w:rsidR="00B26085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AA</w:t>
            </w:r>
          </w:p>
        </w:tc>
        <w:tc>
          <w:tcPr>
            <w:tcW w:w="7380" w:type="dxa"/>
            <w:tcBorders>
              <w:top w:val="single" w:sz="4" w:space="0" w:color="auto"/>
            </w:tcBorders>
          </w:tcPr>
          <w:p w14:paraId="3DA81600" w14:textId="77777777" w:rsidR="00B26085" w:rsidRPr="00721B8A" w:rsidRDefault="00B26085" w:rsidP="00E600D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tiviral medications for HCV categorized as direct-acting antiviral agents or interferon-based therapies. First record of DAA was used as DAA start date.</w:t>
            </w:r>
          </w:p>
        </w:tc>
      </w:tr>
    </w:tbl>
    <w:p w14:paraId="06FB3B4F" w14:textId="23822C8D" w:rsidR="00C57B01" w:rsidRPr="00B26085" w:rsidRDefault="00B26085">
      <w:pPr>
        <w:rPr>
          <w:sz w:val="24"/>
          <w:szCs w:val="24"/>
        </w:rPr>
      </w:pPr>
      <w:r>
        <w:rPr>
          <w:sz w:val="24"/>
          <w:szCs w:val="24"/>
        </w:rPr>
        <w:t>Abbreviations: HCV=hepatitis C virus. BMI=body mass index. GED=general education development. PCR=</w:t>
      </w:r>
      <w:r w:rsidRPr="00595EC4">
        <w:rPr>
          <w:sz w:val="24"/>
          <w:szCs w:val="24"/>
        </w:rPr>
        <w:t>Polymerase Chain Reaction</w:t>
      </w:r>
      <w:r>
        <w:rPr>
          <w:sz w:val="24"/>
          <w:szCs w:val="24"/>
        </w:rPr>
        <w:t>. GFR=glomerular filtration rate. CKD-EPI=Chronic Kidney Disease: Epidemiology Collaboration. METAVIR=</w:t>
      </w:r>
      <w:r w:rsidRPr="00F20018">
        <w:t xml:space="preserve"> </w:t>
      </w:r>
      <w:r w:rsidRPr="00F20018">
        <w:rPr>
          <w:sz w:val="24"/>
          <w:szCs w:val="24"/>
        </w:rPr>
        <w:t>Meta-analysis of Histological Data in Viral Hepatitis</w:t>
      </w:r>
      <w:r>
        <w:rPr>
          <w:sz w:val="24"/>
          <w:szCs w:val="24"/>
        </w:rPr>
        <w:t>. ALT=alanine transaminase. AST=aspartate transaminase. ICD=International Classification of Diseases. DAA=direct-acting antiviral.</w:t>
      </w:r>
    </w:p>
    <w:sectPr w:rsidR="00C57B01" w:rsidRPr="00B26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085"/>
    <w:rsid w:val="00B26085"/>
    <w:rsid w:val="00B84745"/>
    <w:rsid w:val="00BB0C8C"/>
    <w:rsid w:val="00E22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C329A"/>
  <w15:chartTrackingRefBased/>
  <w15:docId w15:val="{FBB453E0-1911-4762-894D-72E2E73D1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757818849484FC090C18E70D83DD5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1AE6AF-554C-44E1-B535-26CA9D4E50EB}"/>
      </w:docPartPr>
      <w:docPartBody>
        <w:p w:rsidR="00D27535" w:rsidRDefault="001D47EA" w:rsidP="001D47EA">
          <w:pPr>
            <w:pStyle w:val="2757818849484FC090C18E70D83DD53D"/>
          </w:pPr>
          <w:r w:rsidRPr="00410AD8">
            <w:rPr>
              <w:rStyle w:val="PlaceholderText"/>
            </w:rPr>
            <w:t>Formatting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7EA"/>
    <w:rsid w:val="001D47EA"/>
    <w:rsid w:val="00D27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D47EA"/>
    <w:rPr>
      <w:color w:val="808080"/>
    </w:rPr>
  </w:style>
  <w:style w:type="paragraph" w:customStyle="1" w:styleId="2757818849484FC090C18E70D83DD53D">
    <w:name w:val="2757818849484FC090C18E70D83DD53D"/>
    <w:rsid w:val="001D47E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0</Words>
  <Characters>4107</Characters>
  <Application>Microsoft Office Word</Application>
  <DocSecurity>0</DocSecurity>
  <Lines>34</Lines>
  <Paragraphs>9</Paragraphs>
  <ScaleCrop>false</ScaleCrop>
  <Company/>
  <LinksUpToDate>false</LinksUpToDate>
  <CharactersWithSpaces>4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Donnell, Adrienne</dc:creator>
  <cp:keywords/>
  <dc:description/>
  <cp:lastModifiedBy>O'Donnell, Adrienne</cp:lastModifiedBy>
  <cp:revision>2</cp:revision>
  <dcterms:created xsi:type="dcterms:W3CDTF">2022-03-07T19:14:00Z</dcterms:created>
  <dcterms:modified xsi:type="dcterms:W3CDTF">2022-03-30T01:35:00Z</dcterms:modified>
</cp:coreProperties>
</file>